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58929" w14:textId="676B457B" w:rsidR="001A5756" w:rsidRPr="00D77DBC" w:rsidRDefault="00D77DBC" w:rsidP="001A57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Additional file 1</w:t>
      </w:r>
    </w:p>
    <w:p w14:paraId="55B425D8" w14:textId="77777777" w:rsidR="0025112D" w:rsidRPr="00D77DBC" w:rsidRDefault="0025112D" w:rsidP="001A575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59BAD6" w14:textId="0CCC3312" w:rsidR="002B17AB" w:rsidRPr="00D77DBC" w:rsidRDefault="00A32254" w:rsidP="00A3225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77DBC">
        <w:rPr>
          <w:rFonts w:ascii="Times New Roman" w:hAnsi="Times New Roman" w:cs="Times New Roman"/>
          <w:b/>
          <w:sz w:val="28"/>
          <w:szCs w:val="28"/>
        </w:rPr>
        <w:t xml:space="preserve">Longitudinal analysis of healthy colon establishes aspirin as a suppressor of </w:t>
      </w:r>
      <w:r w:rsidRPr="00D77DB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ancer-related </w:t>
      </w:r>
      <w:r w:rsidRPr="00D77DBC">
        <w:rPr>
          <w:rFonts w:ascii="Times New Roman" w:hAnsi="Times New Roman" w:cs="Times New Roman"/>
          <w:b/>
          <w:sz w:val="28"/>
          <w:szCs w:val="28"/>
        </w:rPr>
        <w:t>epigenetic aging</w:t>
      </w:r>
    </w:p>
    <w:p w14:paraId="10CFFD47" w14:textId="77777777" w:rsidR="00A32254" w:rsidRPr="00D77DBC" w:rsidRDefault="00A32254" w:rsidP="002B17A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61AB10" w14:textId="77777777" w:rsidR="002B17AB" w:rsidRPr="00D77DBC" w:rsidRDefault="002B17AB" w:rsidP="002B17AB">
      <w:pPr>
        <w:rPr>
          <w:rFonts w:ascii="Times New Roman" w:hAnsi="Times New Roman" w:cs="Times New Roman"/>
          <w:b/>
        </w:rPr>
      </w:pPr>
      <w:r w:rsidRPr="00D77DBC">
        <w:rPr>
          <w:rFonts w:ascii="Times New Roman" w:hAnsi="Times New Roman" w:cs="Times New Roman"/>
          <w:b/>
        </w:rPr>
        <w:t xml:space="preserve">Authors </w:t>
      </w:r>
      <w:r w:rsidRPr="00D77DBC">
        <w:rPr>
          <w:rFonts w:ascii="Times New Roman" w:hAnsi="Times New Roman" w:cs="Times New Roman"/>
          <w:b/>
          <w:bCs/>
          <w:iCs/>
        </w:rPr>
        <w:t>and affiliations</w:t>
      </w:r>
      <w:r w:rsidRPr="00D77DBC">
        <w:rPr>
          <w:rFonts w:ascii="Times New Roman" w:hAnsi="Times New Roman" w:cs="Times New Roman"/>
          <w:b/>
        </w:rPr>
        <w:t xml:space="preserve"> </w:t>
      </w:r>
    </w:p>
    <w:p w14:paraId="0AEC6074" w14:textId="77777777" w:rsidR="002B17AB" w:rsidRPr="00D77DBC" w:rsidRDefault="002B17AB" w:rsidP="002B17AB">
      <w:pPr>
        <w:rPr>
          <w:rFonts w:ascii="Times New Roman" w:hAnsi="Times New Roman" w:cs="Times New Roman"/>
          <w:lang w:val="en-GB"/>
        </w:rPr>
      </w:pPr>
      <w:r w:rsidRPr="00D77DBC">
        <w:rPr>
          <w:rFonts w:ascii="Times New Roman" w:hAnsi="Times New Roman" w:cs="Times New Roman"/>
          <w:lang w:val="en-GB"/>
        </w:rPr>
        <w:t>Faiza Noreen, PhD</w:t>
      </w:r>
      <w:r w:rsidRPr="00D77DBC">
        <w:rPr>
          <w:rFonts w:ascii="Times New Roman" w:hAnsi="Times New Roman" w:cs="Times New Roman"/>
          <w:vertAlign w:val="superscript"/>
          <w:lang w:val="en-GB"/>
        </w:rPr>
        <w:t>1,2,*</w:t>
      </w:r>
      <w:r w:rsidRPr="00D77DBC">
        <w:rPr>
          <w:rFonts w:ascii="Times New Roman" w:hAnsi="Times New Roman" w:cs="Times New Roman"/>
          <w:lang w:val="en-GB"/>
        </w:rPr>
        <w:t xml:space="preserve">, Anna </w:t>
      </w:r>
      <w:proofErr w:type="spellStart"/>
      <w:r w:rsidRPr="00D77DBC">
        <w:rPr>
          <w:rFonts w:ascii="Times New Roman" w:hAnsi="Times New Roman" w:cs="Times New Roman"/>
          <w:lang w:val="en-GB"/>
        </w:rPr>
        <w:t>Chaber-Ciopinska</w:t>
      </w:r>
      <w:proofErr w:type="spellEnd"/>
      <w:r w:rsidRPr="00D77DBC">
        <w:rPr>
          <w:rFonts w:ascii="Times New Roman" w:hAnsi="Times New Roman" w:cs="Times New Roman"/>
          <w:lang w:val="en-GB"/>
        </w:rPr>
        <w:t>, PhD</w:t>
      </w:r>
      <w:r w:rsidRPr="00D77DBC">
        <w:rPr>
          <w:rFonts w:ascii="Times New Roman" w:hAnsi="Times New Roman" w:cs="Times New Roman"/>
          <w:vertAlign w:val="superscript"/>
          <w:lang w:val="en-GB"/>
        </w:rPr>
        <w:t>3</w:t>
      </w:r>
      <w:r w:rsidRPr="00D77DB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77DBC">
        <w:rPr>
          <w:rFonts w:ascii="Times New Roman" w:hAnsi="Times New Roman" w:cs="Times New Roman"/>
          <w:lang w:val="en-GB"/>
        </w:rPr>
        <w:t>Jaroslaw</w:t>
      </w:r>
      <w:proofErr w:type="spellEnd"/>
      <w:r w:rsidRPr="00D77DB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77DBC">
        <w:rPr>
          <w:rFonts w:ascii="Times New Roman" w:hAnsi="Times New Roman" w:cs="Times New Roman"/>
          <w:lang w:val="en-GB"/>
        </w:rPr>
        <w:t>Regula</w:t>
      </w:r>
      <w:proofErr w:type="spellEnd"/>
      <w:r w:rsidRPr="00D77DBC">
        <w:rPr>
          <w:rFonts w:ascii="Times New Roman" w:hAnsi="Times New Roman" w:cs="Times New Roman"/>
          <w:lang w:val="en-GB"/>
        </w:rPr>
        <w:t>, MD, PhD</w:t>
      </w:r>
      <w:r w:rsidRPr="00D77DBC">
        <w:rPr>
          <w:rFonts w:ascii="Times New Roman" w:hAnsi="Times New Roman" w:cs="Times New Roman"/>
          <w:vertAlign w:val="superscript"/>
          <w:lang w:val="en-GB"/>
        </w:rPr>
        <w:t>3</w:t>
      </w:r>
      <w:r w:rsidRPr="00D77DBC">
        <w:rPr>
          <w:rFonts w:ascii="Times New Roman" w:hAnsi="Times New Roman" w:cs="Times New Roman"/>
          <w:lang w:val="en-GB"/>
        </w:rPr>
        <w:t xml:space="preserve">, Primo </w:t>
      </w:r>
      <w:proofErr w:type="spellStart"/>
      <w:r w:rsidRPr="00D77DBC">
        <w:rPr>
          <w:rFonts w:ascii="Times New Roman" w:hAnsi="Times New Roman" w:cs="Times New Roman"/>
          <w:lang w:val="en-GB"/>
        </w:rPr>
        <w:t>Schär</w:t>
      </w:r>
      <w:proofErr w:type="spellEnd"/>
      <w:r w:rsidRPr="00D77DBC">
        <w:rPr>
          <w:rFonts w:ascii="Times New Roman" w:hAnsi="Times New Roman" w:cs="Times New Roman"/>
          <w:lang w:val="en-GB"/>
        </w:rPr>
        <w:t>, PhD</w:t>
      </w:r>
      <w:r w:rsidRPr="00D77DBC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D77DB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77DBC">
        <w:rPr>
          <w:rFonts w:ascii="Times New Roman" w:hAnsi="Times New Roman" w:cs="Times New Roman"/>
          <w:lang w:val="en-GB"/>
        </w:rPr>
        <w:t>Kaspar</w:t>
      </w:r>
      <w:proofErr w:type="spellEnd"/>
      <w:r w:rsidRPr="00D77DB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77DBC">
        <w:rPr>
          <w:rFonts w:ascii="Times New Roman" w:hAnsi="Times New Roman" w:cs="Times New Roman"/>
          <w:lang w:val="en-GB"/>
        </w:rPr>
        <w:t>Truninger</w:t>
      </w:r>
      <w:proofErr w:type="spellEnd"/>
      <w:r w:rsidRPr="00D77DBC">
        <w:rPr>
          <w:rFonts w:ascii="Times New Roman" w:hAnsi="Times New Roman" w:cs="Times New Roman"/>
          <w:lang w:val="en-GB"/>
        </w:rPr>
        <w:t>, MD</w:t>
      </w:r>
      <w:r w:rsidRPr="00D77DBC">
        <w:rPr>
          <w:rFonts w:ascii="Times New Roman" w:hAnsi="Times New Roman" w:cs="Times New Roman"/>
          <w:vertAlign w:val="superscript"/>
          <w:lang w:val="en-GB"/>
        </w:rPr>
        <w:t>1,4*</w:t>
      </w:r>
      <w:r w:rsidRPr="00D77DBC">
        <w:rPr>
          <w:rFonts w:ascii="Times New Roman" w:hAnsi="Times New Roman" w:cs="Times New Roman"/>
          <w:lang w:val="en-GB"/>
        </w:rPr>
        <w:t xml:space="preserve"> </w:t>
      </w:r>
    </w:p>
    <w:p w14:paraId="293CFB3D" w14:textId="77777777" w:rsidR="002B17AB" w:rsidRPr="00D77DBC" w:rsidRDefault="002B17AB" w:rsidP="002B17AB">
      <w:pPr>
        <w:pStyle w:val="HTMLPreformatted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D77DBC">
        <w:rPr>
          <w:rFonts w:ascii="Times New Roman" w:hAnsi="Times New Roman" w:cs="Times New Roman"/>
          <w:color w:val="231F20"/>
          <w:sz w:val="22"/>
          <w:szCs w:val="22"/>
          <w:vertAlign w:val="superscript"/>
        </w:rPr>
        <w:t>1</w:t>
      </w:r>
      <w:r w:rsidRPr="00D77DBC">
        <w:rPr>
          <w:rFonts w:ascii="Times New Roman" w:hAnsi="Times New Roman" w:cs="Times New Roman"/>
          <w:color w:val="231F20"/>
          <w:sz w:val="22"/>
          <w:szCs w:val="22"/>
        </w:rPr>
        <w:t>Department of Biomedicine, University of Basel</w:t>
      </w:r>
      <w:r w:rsidRPr="00D77DBC">
        <w:rPr>
          <w:rFonts w:ascii="Times New Roman" w:hAnsi="Times New Roman" w:cs="Times New Roman"/>
          <w:sz w:val="22"/>
          <w:szCs w:val="22"/>
        </w:rPr>
        <w:t xml:space="preserve">, Basel, 4058, Switzerland; </w:t>
      </w:r>
      <w:r w:rsidRPr="00D77DBC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77DBC">
        <w:rPr>
          <w:rFonts w:ascii="Times New Roman" w:hAnsi="Times New Roman" w:cs="Times New Roman"/>
          <w:sz w:val="22"/>
          <w:szCs w:val="22"/>
        </w:rPr>
        <w:t xml:space="preserve">Swiss Institute of Bioinformatics, Basel, 4053, Switzerland; </w:t>
      </w:r>
      <w:r w:rsidRPr="00D77DBC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77DBC">
        <w:rPr>
          <w:rFonts w:ascii="Times New Roman" w:hAnsi="Times New Roman" w:cs="Times New Roman"/>
          <w:sz w:val="22"/>
          <w:szCs w:val="22"/>
        </w:rPr>
        <w:t xml:space="preserve">Department of Gastroenterology, Medical Center for Postgraduate Education and Maria </w:t>
      </w:r>
      <w:proofErr w:type="spellStart"/>
      <w:r w:rsidRPr="00D77DBC">
        <w:rPr>
          <w:rFonts w:ascii="Times New Roman" w:hAnsi="Times New Roman" w:cs="Times New Roman"/>
          <w:sz w:val="22"/>
          <w:szCs w:val="22"/>
        </w:rPr>
        <w:t>Sklodowska</w:t>
      </w:r>
      <w:proofErr w:type="spellEnd"/>
      <w:r w:rsidRPr="00D77DBC">
        <w:rPr>
          <w:rFonts w:ascii="Times New Roman" w:hAnsi="Times New Roman" w:cs="Times New Roman"/>
          <w:sz w:val="22"/>
          <w:szCs w:val="22"/>
        </w:rPr>
        <w:t xml:space="preserve">-Curie Memorial Cancer Center, Warsaw, Poland; </w:t>
      </w:r>
      <w:r w:rsidRPr="00D77DBC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4</w:t>
      </w:r>
      <w:r w:rsidRPr="00D77DBC">
        <w:rPr>
          <w:rFonts w:ascii="Times New Roman" w:hAnsi="Times New Roman" w:cs="Times New Roman"/>
          <w:sz w:val="22"/>
          <w:szCs w:val="22"/>
        </w:rPr>
        <w:t xml:space="preserve">Gastroenterologie </w:t>
      </w:r>
      <w:proofErr w:type="spellStart"/>
      <w:r w:rsidRPr="00D77DBC">
        <w:rPr>
          <w:rFonts w:ascii="Times New Roman" w:hAnsi="Times New Roman" w:cs="Times New Roman"/>
          <w:sz w:val="22"/>
          <w:szCs w:val="22"/>
        </w:rPr>
        <w:t>Oberaargau</w:t>
      </w:r>
      <w:proofErr w:type="spellEnd"/>
      <w:r w:rsidRPr="00D77DBC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D77DBC">
        <w:rPr>
          <w:rFonts w:ascii="Times New Roman" w:hAnsi="Times New Roman" w:cs="Times New Roman"/>
          <w:sz w:val="22"/>
          <w:szCs w:val="22"/>
        </w:rPr>
        <w:t>Langenthal</w:t>
      </w:r>
      <w:proofErr w:type="spellEnd"/>
      <w:r w:rsidRPr="00D77DBC">
        <w:rPr>
          <w:rFonts w:ascii="Times New Roman" w:hAnsi="Times New Roman" w:cs="Times New Roman"/>
          <w:sz w:val="22"/>
          <w:szCs w:val="22"/>
        </w:rPr>
        <w:t>, 4900, Switzerland</w:t>
      </w:r>
    </w:p>
    <w:p w14:paraId="229EEB1B" w14:textId="63319045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F788AA4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578C56F6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63ABD2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43A887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96C122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7EFE3D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FADE52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25B4C2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AAFB2F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39E466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3DF586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73B3E3" w14:textId="77777777" w:rsidR="001A5756" w:rsidRPr="00D77DBC" w:rsidRDefault="001A5756" w:rsidP="006221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25FB15" w14:textId="77777777" w:rsidR="007977E2" w:rsidRPr="00D77DBC" w:rsidRDefault="007977E2" w:rsidP="00636DB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55D9B" w14:textId="77777777" w:rsidR="002B17AB" w:rsidRPr="00D77DBC" w:rsidRDefault="002B17AB" w:rsidP="00636DB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BC1E4D" w14:textId="6D24EFB8" w:rsidR="00A32254" w:rsidRPr="00D77DBC" w:rsidRDefault="00D77DBC" w:rsidP="006245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DBC">
        <w:rPr>
          <w:rFonts w:ascii="Times New Roman" w:hAnsi="Times New Roman" w:cs="Times New Roman"/>
          <w:b/>
          <w:color w:val="000000" w:themeColor="text1"/>
        </w:rPr>
        <w:lastRenderedPageBreak/>
        <w:t>Additional file 1</w:t>
      </w:r>
      <w:r w:rsidRPr="00D77DBC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A32254" w:rsidRPr="00D77DBC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Pr="00D77DBC">
        <w:rPr>
          <w:rFonts w:ascii="Times New Roman" w:hAnsi="Times New Roman" w:cs="Times New Roman"/>
          <w:b/>
          <w:color w:val="000000" w:themeColor="text1"/>
        </w:rPr>
        <w:t>S</w:t>
      </w:r>
      <w:r w:rsidR="00A32254" w:rsidRPr="00D77DBC">
        <w:rPr>
          <w:rFonts w:ascii="Times New Roman" w:hAnsi="Times New Roman" w:cs="Times New Roman"/>
          <w:b/>
          <w:color w:val="000000" w:themeColor="text1"/>
        </w:rPr>
        <w:t>1</w:t>
      </w:r>
    </w:p>
    <w:p w14:paraId="3C2D8286" w14:textId="496DF592" w:rsidR="00A32254" w:rsidRPr="00D77DBC" w:rsidRDefault="00A32254" w:rsidP="006245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77DB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A72AC25" wp14:editId="672B65FB">
            <wp:extent cx="4914900" cy="55885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3322" cy="560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AC148" w14:textId="3D0D6346" w:rsidR="00B30CC1" w:rsidRPr="00D77DBC" w:rsidRDefault="00D77DBC" w:rsidP="002B17A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D77DBC">
        <w:rPr>
          <w:rFonts w:ascii="Times New Roman" w:hAnsi="Times New Roman" w:cs="Times New Roman"/>
          <w:b/>
          <w:color w:val="000000" w:themeColor="text1"/>
        </w:rPr>
        <w:t>Additional file 1:</w:t>
      </w:r>
      <w:r w:rsidR="00CF736E" w:rsidRPr="00D77DBC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Pr="00D77DBC">
        <w:rPr>
          <w:rFonts w:ascii="Times New Roman" w:hAnsi="Times New Roman" w:cs="Times New Roman"/>
          <w:b/>
          <w:color w:val="000000" w:themeColor="text1"/>
        </w:rPr>
        <w:t>S</w:t>
      </w:r>
      <w:r w:rsidR="00CF736E" w:rsidRPr="00D77DBC"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="00D37E1E" w:rsidRPr="00D77DBC">
        <w:rPr>
          <w:rFonts w:ascii="Times New Roman" w:hAnsi="Times New Roman" w:cs="Times New Roman"/>
          <w:b/>
          <w:color w:val="000000" w:themeColor="text1"/>
        </w:rPr>
        <w:t>a</w:t>
      </w:r>
      <w:r w:rsidR="00CF736E" w:rsidRPr="00D77DBC">
        <w:rPr>
          <w:rFonts w:ascii="Times New Roman" w:hAnsi="Times New Roman" w:cs="Times New Roman"/>
          <w:color w:val="000000" w:themeColor="text1"/>
        </w:rPr>
        <w:t xml:space="preserve">) Overlap of all significant differentially methylated CpGs found in aspirin users and nonusers. The non-overlapping CpGs were then defined as aspirin user specific differentially methylated CpGs (U-dmCpGs) or nonuser specific differentially methylated CpGs (Nu-dmCpGs). </w:t>
      </w:r>
      <w:r w:rsidR="00D37E1E" w:rsidRPr="00D77DBC">
        <w:rPr>
          <w:rFonts w:ascii="Times New Roman" w:hAnsi="Times New Roman" w:cs="Times New Roman"/>
          <w:b/>
          <w:color w:val="000000" w:themeColor="text1"/>
        </w:rPr>
        <w:t>b</w:t>
      </w:r>
      <w:r w:rsidR="00CF736E" w:rsidRPr="00D77DBC">
        <w:rPr>
          <w:rFonts w:ascii="Times New Roman" w:hAnsi="Times New Roman" w:cs="Times New Roman"/>
          <w:color w:val="000000" w:themeColor="text1"/>
        </w:rPr>
        <w:t xml:space="preserve">) Overlap of genes affected by Nu-dmCpGs and U-dmCpGs with known differential expressed colon cancer specific tumor suppressor genes (TSGs) and oncogenes.  Shown are separate overlaps for proximal and distal colon. </w:t>
      </w:r>
    </w:p>
    <w:sectPr w:rsidR="00B30CC1" w:rsidRPr="00D77DBC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0A7917" w14:textId="77777777" w:rsidR="00304B92" w:rsidRDefault="00304B92" w:rsidP="00F24E9F">
      <w:pPr>
        <w:spacing w:after="0" w:line="240" w:lineRule="auto"/>
      </w:pPr>
      <w:r>
        <w:separator/>
      </w:r>
    </w:p>
  </w:endnote>
  <w:endnote w:type="continuationSeparator" w:id="0">
    <w:p w14:paraId="25A4B804" w14:textId="77777777" w:rsidR="00304B92" w:rsidRDefault="00304B92" w:rsidP="00F24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990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D5F31" w14:textId="084D33EB" w:rsidR="007977E2" w:rsidRDefault="007977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D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360E1" w14:textId="77777777" w:rsidR="007977E2" w:rsidRDefault="007977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2FF01" w14:textId="77777777" w:rsidR="00304B92" w:rsidRDefault="00304B92" w:rsidP="00F24E9F">
      <w:pPr>
        <w:spacing w:after="0" w:line="240" w:lineRule="auto"/>
      </w:pPr>
      <w:r>
        <w:separator/>
      </w:r>
    </w:p>
  </w:footnote>
  <w:footnote w:type="continuationSeparator" w:id="0">
    <w:p w14:paraId="60B7F7F1" w14:textId="77777777" w:rsidR="00304B92" w:rsidRDefault="00304B92" w:rsidP="00F24E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F4DB2"/>
    <w:multiLevelType w:val="hybridMultilevel"/>
    <w:tmpl w:val="EEB400E8"/>
    <w:lvl w:ilvl="0" w:tplc="78FCC298">
      <w:start w:val="1"/>
      <w:numFmt w:val="upperLetter"/>
      <w:lvlText w:val="(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astro Hep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vsvwxrjrew9ae2pdbpvvpq05xadxssfv2t&quot;&gt;References&lt;record-ids&gt;&lt;item&gt;28&lt;/item&gt;&lt;item&gt;30&lt;/item&gt;&lt;item&gt;31&lt;/item&gt;&lt;item&gt;35&lt;/item&gt;&lt;item&gt;36&lt;/item&gt;&lt;item&gt;40&lt;/item&gt;&lt;item&gt;41&lt;/item&gt;&lt;item&gt;42&lt;/item&gt;&lt;item&gt;43&lt;/item&gt;&lt;item&gt;47&lt;/item&gt;&lt;item&gt;48&lt;/item&gt;&lt;/record-ids&gt;&lt;/item&gt;&lt;/Libraries&gt;"/>
  </w:docVars>
  <w:rsids>
    <w:rsidRoot w:val="00872593"/>
    <w:rsid w:val="000036D6"/>
    <w:rsid w:val="00010BA1"/>
    <w:rsid w:val="00023196"/>
    <w:rsid w:val="0003045D"/>
    <w:rsid w:val="00033CB0"/>
    <w:rsid w:val="000536B2"/>
    <w:rsid w:val="00054BB0"/>
    <w:rsid w:val="00057C6A"/>
    <w:rsid w:val="00065A8B"/>
    <w:rsid w:val="0006785A"/>
    <w:rsid w:val="000721F0"/>
    <w:rsid w:val="00075A97"/>
    <w:rsid w:val="0008482A"/>
    <w:rsid w:val="00090B3A"/>
    <w:rsid w:val="000939FC"/>
    <w:rsid w:val="00095B81"/>
    <w:rsid w:val="00096D6F"/>
    <w:rsid w:val="000A04FB"/>
    <w:rsid w:val="000A13D6"/>
    <w:rsid w:val="000A31A8"/>
    <w:rsid w:val="000B1208"/>
    <w:rsid w:val="000D0467"/>
    <w:rsid w:val="000D32F7"/>
    <w:rsid w:val="000D3EC9"/>
    <w:rsid w:val="000E163D"/>
    <w:rsid w:val="000E2141"/>
    <w:rsid w:val="000E2591"/>
    <w:rsid w:val="000E4044"/>
    <w:rsid w:val="000E5815"/>
    <w:rsid w:val="000E58D6"/>
    <w:rsid w:val="000F1B3D"/>
    <w:rsid w:val="000F3D5D"/>
    <w:rsid w:val="00100F0E"/>
    <w:rsid w:val="00116046"/>
    <w:rsid w:val="00121447"/>
    <w:rsid w:val="00126B85"/>
    <w:rsid w:val="001304E2"/>
    <w:rsid w:val="00142280"/>
    <w:rsid w:val="00142C5E"/>
    <w:rsid w:val="00146C2D"/>
    <w:rsid w:val="00153433"/>
    <w:rsid w:val="001757E4"/>
    <w:rsid w:val="00181442"/>
    <w:rsid w:val="001921C5"/>
    <w:rsid w:val="001A5756"/>
    <w:rsid w:val="001A6B6A"/>
    <w:rsid w:val="001B1A0E"/>
    <w:rsid w:val="001C1BEE"/>
    <w:rsid w:val="001D2B25"/>
    <w:rsid w:val="001D2FB2"/>
    <w:rsid w:val="001E1114"/>
    <w:rsid w:val="001E18FF"/>
    <w:rsid w:val="001E1BD7"/>
    <w:rsid w:val="001E6770"/>
    <w:rsid w:val="001F7D5C"/>
    <w:rsid w:val="00201BAD"/>
    <w:rsid w:val="0020577D"/>
    <w:rsid w:val="00212265"/>
    <w:rsid w:val="00214745"/>
    <w:rsid w:val="00215AB7"/>
    <w:rsid w:val="00216F31"/>
    <w:rsid w:val="00217381"/>
    <w:rsid w:val="00237CED"/>
    <w:rsid w:val="00240C4F"/>
    <w:rsid w:val="00243E70"/>
    <w:rsid w:val="0024579C"/>
    <w:rsid w:val="002470EB"/>
    <w:rsid w:val="0024780D"/>
    <w:rsid w:val="00250859"/>
    <w:rsid w:val="0025112D"/>
    <w:rsid w:val="00262C30"/>
    <w:rsid w:val="00274069"/>
    <w:rsid w:val="002758EF"/>
    <w:rsid w:val="00276101"/>
    <w:rsid w:val="0028232E"/>
    <w:rsid w:val="00290F18"/>
    <w:rsid w:val="00296782"/>
    <w:rsid w:val="002A4782"/>
    <w:rsid w:val="002B0726"/>
    <w:rsid w:val="002B14F6"/>
    <w:rsid w:val="002B17AB"/>
    <w:rsid w:val="002B2E86"/>
    <w:rsid w:val="002B5A18"/>
    <w:rsid w:val="002B5B96"/>
    <w:rsid w:val="002D1ADD"/>
    <w:rsid w:val="002D2636"/>
    <w:rsid w:val="002D2F26"/>
    <w:rsid w:val="002E0F41"/>
    <w:rsid w:val="002E3D2B"/>
    <w:rsid w:val="002E510E"/>
    <w:rsid w:val="00304B92"/>
    <w:rsid w:val="003050B4"/>
    <w:rsid w:val="003115C5"/>
    <w:rsid w:val="00324588"/>
    <w:rsid w:val="003274CD"/>
    <w:rsid w:val="00327706"/>
    <w:rsid w:val="00331014"/>
    <w:rsid w:val="003372E3"/>
    <w:rsid w:val="00340698"/>
    <w:rsid w:val="00350279"/>
    <w:rsid w:val="00352462"/>
    <w:rsid w:val="00354820"/>
    <w:rsid w:val="00356F6E"/>
    <w:rsid w:val="003573BA"/>
    <w:rsid w:val="003765FC"/>
    <w:rsid w:val="003801E4"/>
    <w:rsid w:val="00393A7C"/>
    <w:rsid w:val="003A2679"/>
    <w:rsid w:val="003A67D4"/>
    <w:rsid w:val="003A69E4"/>
    <w:rsid w:val="003B39B7"/>
    <w:rsid w:val="003B4DFB"/>
    <w:rsid w:val="003C41EC"/>
    <w:rsid w:val="003C59BE"/>
    <w:rsid w:val="003C7E93"/>
    <w:rsid w:val="003D3179"/>
    <w:rsid w:val="003D618E"/>
    <w:rsid w:val="003E45C6"/>
    <w:rsid w:val="003E6D10"/>
    <w:rsid w:val="003E6F69"/>
    <w:rsid w:val="003E7551"/>
    <w:rsid w:val="003E7639"/>
    <w:rsid w:val="003F6EB5"/>
    <w:rsid w:val="003F735D"/>
    <w:rsid w:val="003F7672"/>
    <w:rsid w:val="003F7914"/>
    <w:rsid w:val="004144C4"/>
    <w:rsid w:val="00420487"/>
    <w:rsid w:val="00425B22"/>
    <w:rsid w:val="00431697"/>
    <w:rsid w:val="004402C3"/>
    <w:rsid w:val="004439E7"/>
    <w:rsid w:val="00443BFB"/>
    <w:rsid w:val="00444922"/>
    <w:rsid w:val="00445493"/>
    <w:rsid w:val="0045369B"/>
    <w:rsid w:val="00457F75"/>
    <w:rsid w:val="00460847"/>
    <w:rsid w:val="00472A10"/>
    <w:rsid w:val="00482E1F"/>
    <w:rsid w:val="004872E5"/>
    <w:rsid w:val="00490879"/>
    <w:rsid w:val="00491BE5"/>
    <w:rsid w:val="00492FAD"/>
    <w:rsid w:val="004A1DEB"/>
    <w:rsid w:val="004B0D41"/>
    <w:rsid w:val="004B100D"/>
    <w:rsid w:val="004B3689"/>
    <w:rsid w:val="004C0245"/>
    <w:rsid w:val="004C4C87"/>
    <w:rsid w:val="004D45D5"/>
    <w:rsid w:val="004D58D1"/>
    <w:rsid w:val="004E2141"/>
    <w:rsid w:val="004E6E7E"/>
    <w:rsid w:val="004F23A0"/>
    <w:rsid w:val="004F308C"/>
    <w:rsid w:val="005016D2"/>
    <w:rsid w:val="00503C9A"/>
    <w:rsid w:val="00526A43"/>
    <w:rsid w:val="0052748A"/>
    <w:rsid w:val="00527C81"/>
    <w:rsid w:val="00530C96"/>
    <w:rsid w:val="00531178"/>
    <w:rsid w:val="00531181"/>
    <w:rsid w:val="00535D5B"/>
    <w:rsid w:val="00541CBB"/>
    <w:rsid w:val="00546C53"/>
    <w:rsid w:val="005503F7"/>
    <w:rsid w:val="00553CE7"/>
    <w:rsid w:val="00562789"/>
    <w:rsid w:val="0056438D"/>
    <w:rsid w:val="00564F00"/>
    <w:rsid w:val="00565694"/>
    <w:rsid w:val="00566031"/>
    <w:rsid w:val="00567337"/>
    <w:rsid w:val="00574B9D"/>
    <w:rsid w:val="00590CCF"/>
    <w:rsid w:val="00590D9E"/>
    <w:rsid w:val="0059683A"/>
    <w:rsid w:val="00596F11"/>
    <w:rsid w:val="005A3388"/>
    <w:rsid w:val="005B1DD7"/>
    <w:rsid w:val="005B4EAB"/>
    <w:rsid w:val="005B7E13"/>
    <w:rsid w:val="005C19DF"/>
    <w:rsid w:val="005C5019"/>
    <w:rsid w:val="005D5E99"/>
    <w:rsid w:val="005E0260"/>
    <w:rsid w:val="005F0A7A"/>
    <w:rsid w:val="005F1D6B"/>
    <w:rsid w:val="005F34B9"/>
    <w:rsid w:val="005F365A"/>
    <w:rsid w:val="0060463A"/>
    <w:rsid w:val="00605094"/>
    <w:rsid w:val="006221B8"/>
    <w:rsid w:val="0062458D"/>
    <w:rsid w:val="00624817"/>
    <w:rsid w:val="0062573E"/>
    <w:rsid w:val="00632C42"/>
    <w:rsid w:val="00636DBF"/>
    <w:rsid w:val="00651EB5"/>
    <w:rsid w:val="00652D30"/>
    <w:rsid w:val="006608AF"/>
    <w:rsid w:val="00661BCA"/>
    <w:rsid w:val="006646E3"/>
    <w:rsid w:val="00664A40"/>
    <w:rsid w:val="00671AD4"/>
    <w:rsid w:val="006720A0"/>
    <w:rsid w:val="0068450E"/>
    <w:rsid w:val="006902DC"/>
    <w:rsid w:val="00693C40"/>
    <w:rsid w:val="00694971"/>
    <w:rsid w:val="006A0256"/>
    <w:rsid w:val="006A5F80"/>
    <w:rsid w:val="006A6725"/>
    <w:rsid w:val="006B333F"/>
    <w:rsid w:val="006C1AAC"/>
    <w:rsid w:val="006C35B3"/>
    <w:rsid w:val="006C5053"/>
    <w:rsid w:val="006C5A11"/>
    <w:rsid w:val="006D13BB"/>
    <w:rsid w:val="006E0A81"/>
    <w:rsid w:val="006F1172"/>
    <w:rsid w:val="006F1E8B"/>
    <w:rsid w:val="006F44F2"/>
    <w:rsid w:val="006F5975"/>
    <w:rsid w:val="007008B5"/>
    <w:rsid w:val="00710F96"/>
    <w:rsid w:val="00733D60"/>
    <w:rsid w:val="00735E37"/>
    <w:rsid w:val="00736123"/>
    <w:rsid w:val="0074118D"/>
    <w:rsid w:val="007413B3"/>
    <w:rsid w:val="00753D8A"/>
    <w:rsid w:val="00753FED"/>
    <w:rsid w:val="00764444"/>
    <w:rsid w:val="00770EA8"/>
    <w:rsid w:val="00775DA4"/>
    <w:rsid w:val="00777392"/>
    <w:rsid w:val="007777CB"/>
    <w:rsid w:val="007824AE"/>
    <w:rsid w:val="007862CC"/>
    <w:rsid w:val="0079353A"/>
    <w:rsid w:val="00794441"/>
    <w:rsid w:val="007977E2"/>
    <w:rsid w:val="007A2A3F"/>
    <w:rsid w:val="007A4DB6"/>
    <w:rsid w:val="007B0398"/>
    <w:rsid w:val="007B05AA"/>
    <w:rsid w:val="007B1B2F"/>
    <w:rsid w:val="007B453E"/>
    <w:rsid w:val="007B6EF2"/>
    <w:rsid w:val="007C0AE5"/>
    <w:rsid w:val="007C5218"/>
    <w:rsid w:val="007D120F"/>
    <w:rsid w:val="007D12CE"/>
    <w:rsid w:val="007D3D0B"/>
    <w:rsid w:val="007D7DA5"/>
    <w:rsid w:val="007F25B5"/>
    <w:rsid w:val="007F2FFF"/>
    <w:rsid w:val="007F3073"/>
    <w:rsid w:val="00802564"/>
    <w:rsid w:val="00802E8D"/>
    <w:rsid w:val="00806154"/>
    <w:rsid w:val="00810715"/>
    <w:rsid w:val="008170B1"/>
    <w:rsid w:val="008179AB"/>
    <w:rsid w:val="00834CE7"/>
    <w:rsid w:val="008368CA"/>
    <w:rsid w:val="008437CE"/>
    <w:rsid w:val="00851D06"/>
    <w:rsid w:val="008556EC"/>
    <w:rsid w:val="00856910"/>
    <w:rsid w:val="008722BD"/>
    <w:rsid w:val="00872593"/>
    <w:rsid w:val="00872CE4"/>
    <w:rsid w:val="0088109D"/>
    <w:rsid w:val="00881444"/>
    <w:rsid w:val="008829B2"/>
    <w:rsid w:val="00894AF7"/>
    <w:rsid w:val="008A3CA7"/>
    <w:rsid w:val="008A4F7C"/>
    <w:rsid w:val="008A6F02"/>
    <w:rsid w:val="008A71E0"/>
    <w:rsid w:val="008A77D0"/>
    <w:rsid w:val="008B17E1"/>
    <w:rsid w:val="008C1E80"/>
    <w:rsid w:val="008C2F87"/>
    <w:rsid w:val="008C5989"/>
    <w:rsid w:val="008D0799"/>
    <w:rsid w:val="008D0A38"/>
    <w:rsid w:val="008D779B"/>
    <w:rsid w:val="008E1095"/>
    <w:rsid w:val="008E1413"/>
    <w:rsid w:val="008E52AA"/>
    <w:rsid w:val="00903A46"/>
    <w:rsid w:val="00905036"/>
    <w:rsid w:val="00905526"/>
    <w:rsid w:val="00907409"/>
    <w:rsid w:val="00911D15"/>
    <w:rsid w:val="009135CA"/>
    <w:rsid w:val="00915F3D"/>
    <w:rsid w:val="009179A7"/>
    <w:rsid w:val="0092195A"/>
    <w:rsid w:val="00923422"/>
    <w:rsid w:val="00924312"/>
    <w:rsid w:val="00924415"/>
    <w:rsid w:val="009245A4"/>
    <w:rsid w:val="00926D75"/>
    <w:rsid w:val="009311BB"/>
    <w:rsid w:val="009334AA"/>
    <w:rsid w:val="009427CD"/>
    <w:rsid w:val="009455DE"/>
    <w:rsid w:val="0096175B"/>
    <w:rsid w:val="00971A1C"/>
    <w:rsid w:val="00981907"/>
    <w:rsid w:val="00983A4D"/>
    <w:rsid w:val="00983CBF"/>
    <w:rsid w:val="009843A8"/>
    <w:rsid w:val="009851FA"/>
    <w:rsid w:val="0099423B"/>
    <w:rsid w:val="009943A0"/>
    <w:rsid w:val="009A1775"/>
    <w:rsid w:val="009A40BE"/>
    <w:rsid w:val="009B02DF"/>
    <w:rsid w:val="009B5A20"/>
    <w:rsid w:val="009C0754"/>
    <w:rsid w:val="009C3758"/>
    <w:rsid w:val="009C4CAC"/>
    <w:rsid w:val="009D1462"/>
    <w:rsid w:val="009E3B08"/>
    <w:rsid w:val="009E49C0"/>
    <w:rsid w:val="009E57BB"/>
    <w:rsid w:val="009E58DE"/>
    <w:rsid w:val="009E5C28"/>
    <w:rsid w:val="009E6204"/>
    <w:rsid w:val="00A02B12"/>
    <w:rsid w:val="00A17771"/>
    <w:rsid w:val="00A24501"/>
    <w:rsid w:val="00A25EDE"/>
    <w:rsid w:val="00A3051B"/>
    <w:rsid w:val="00A31166"/>
    <w:rsid w:val="00A32254"/>
    <w:rsid w:val="00A60D90"/>
    <w:rsid w:val="00A61F7E"/>
    <w:rsid w:val="00A75352"/>
    <w:rsid w:val="00A76434"/>
    <w:rsid w:val="00A80D20"/>
    <w:rsid w:val="00A938E1"/>
    <w:rsid w:val="00A94C1C"/>
    <w:rsid w:val="00A96E44"/>
    <w:rsid w:val="00AA013F"/>
    <w:rsid w:val="00AA1067"/>
    <w:rsid w:val="00AA2557"/>
    <w:rsid w:val="00AA40E3"/>
    <w:rsid w:val="00AA6DFA"/>
    <w:rsid w:val="00AA7209"/>
    <w:rsid w:val="00AB12DB"/>
    <w:rsid w:val="00AB14E1"/>
    <w:rsid w:val="00AC608E"/>
    <w:rsid w:val="00AC774B"/>
    <w:rsid w:val="00AD1B57"/>
    <w:rsid w:val="00AE453E"/>
    <w:rsid w:val="00AE4639"/>
    <w:rsid w:val="00AF2490"/>
    <w:rsid w:val="00AF3CBB"/>
    <w:rsid w:val="00B02251"/>
    <w:rsid w:val="00B05B59"/>
    <w:rsid w:val="00B20575"/>
    <w:rsid w:val="00B21182"/>
    <w:rsid w:val="00B250CF"/>
    <w:rsid w:val="00B30CC1"/>
    <w:rsid w:val="00B362CA"/>
    <w:rsid w:val="00B4066A"/>
    <w:rsid w:val="00B421C9"/>
    <w:rsid w:val="00B425D0"/>
    <w:rsid w:val="00B4396D"/>
    <w:rsid w:val="00B558AD"/>
    <w:rsid w:val="00B55B3E"/>
    <w:rsid w:val="00B563AB"/>
    <w:rsid w:val="00B76168"/>
    <w:rsid w:val="00B76DCA"/>
    <w:rsid w:val="00B813A1"/>
    <w:rsid w:val="00B816EB"/>
    <w:rsid w:val="00BA0F4E"/>
    <w:rsid w:val="00BA6D7A"/>
    <w:rsid w:val="00BB05FC"/>
    <w:rsid w:val="00BB0838"/>
    <w:rsid w:val="00BC1195"/>
    <w:rsid w:val="00BD0949"/>
    <w:rsid w:val="00BD590C"/>
    <w:rsid w:val="00BF5C3E"/>
    <w:rsid w:val="00C05DC0"/>
    <w:rsid w:val="00C06289"/>
    <w:rsid w:val="00C07BF1"/>
    <w:rsid w:val="00C154B6"/>
    <w:rsid w:val="00C16425"/>
    <w:rsid w:val="00C2097B"/>
    <w:rsid w:val="00C220D1"/>
    <w:rsid w:val="00C23E7B"/>
    <w:rsid w:val="00C30D79"/>
    <w:rsid w:val="00C34073"/>
    <w:rsid w:val="00C40F09"/>
    <w:rsid w:val="00C431D5"/>
    <w:rsid w:val="00C5134A"/>
    <w:rsid w:val="00C604AE"/>
    <w:rsid w:val="00C70096"/>
    <w:rsid w:val="00C845C3"/>
    <w:rsid w:val="00C8501A"/>
    <w:rsid w:val="00C853C3"/>
    <w:rsid w:val="00C87041"/>
    <w:rsid w:val="00C96D3C"/>
    <w:rsid w:val="00CA78CB"/>
    <w:rsid w:val="00CB09EC"/>
    <w:rsid w:val="00CC515C"/>
    <w:rsid w:val="00CC6FCF"/>
    <w:rsid w:val="00CE4B5B"/>
    <w:rsid w:val="00CE4C2F"/>
    <w:rsid w:val="00CF2A6C"/>
    <w:rsid w:val="00CF5EB3"/>
    <w:rsid w:val="00CF736E"/>
    <w:rsid w:val="00D041B1"/>
    <w:rsid w:val="00D13E8B"/>
    <w:rsid w:val="00D145C2"/>
    <w:rsid w:val="00D1573C"/>
    <w:rsid w:val="00D166B5"/>
    <w:rsid w:val="00D21E15"/>
    <w:rsid w:val="00D240F1"/>
    <w:rsid w:val="00D34205"/>
    <w:rsid w:val="00D37845"/>
    <w:rsid w:val="00D37E1E"/>
    <w:rsid w:val="00D4052E"/>
    <w:rsid w:val="00D50321"/>
    <w:rsid w:val="00D512F8"/>
    <w:rsid w:val="00D600D3"/>
    <w:rsid w:val="00D63FC4"/>
    <w:rsid w:val="00D71483"/>
    <w:rsid w:val="00D762F0"/>
    <w:rsid w:val="00D77DBC"/>
    <w:rsid w:val="00D82EF4"/>
    <w:rsid w:val="00D8337D"/>
    <w:rsid w:val="00D86179"/>
    <w:rsid w:val="00D90323"/>
    <w:rsid w:val="00D92498"/>
    <w:rsid w:val="00D93237"/>
    <w:rsid w:val="00D95D7F"/>
    <w:rsid w:val="00D97520"/>
    <w:rsid w:val="00DA1485"/>
    <w:rsid w:val="00DB6472"/>
    <w:rsid w:val="00DC0A5F"/>
    <w:rsid w:val="00DC4361"/>
    <w:rsid w:val="00DD6BE6"/>
    <w:rsid w:val="00E10B7A"/>
    <w:rsid w:val="00E136CB"/>
    <w:rsid w:val="00E1491A"/>
    <w:rsid w:val="00E24210"/>
    <w:rsid w:val="00E347BA"/>
    <w:rsid w:val="00E3760A"/>
    <w:rsid w:val="00E40C91"/>
    <w:rsid w:val="00E41F09"/>
    <w:rsid w:val="00E470A0"/>
    <w:rsid w:val="00E54056"/>
    <w:rsid w:val="00E5471C"/>
    <w:rsid w:val="00E661A1"/>
    <w:rsid w:val="00E67009"/>
    <w:rsid w:val="00E87F2B"/>
    <w:rsid w:val="00E93F1B"/>
    <w:rsid w:val="00E969B8"/>
    <w:rsid w:val="00EA2171"/>
    <w:rsid w:val="00EA3431"/>
    <w:rsid w:val="00EA53E7"/>
    <w:rsid w:val="00EC0149"/>
    <w:rsid w:val="00EC13A2"/>
    <w:rsid w:val="00EC3170"/>
    <w:rsid w:val="00EC41A0"/>
    <w:rsid w:val="00EC44BD"/>
    <w:rsid w:val="00ED1977"/>
    <w:rsid w:val="00EE560C"/>
    <w:rsid w:val="00EF19C5"/>
    <w:rsid w:val="00EF5A36"/>
    <w:rsid w:val="00EF6467"/>
    <w:rsid w:val="00F03903"/>
    <w:rsid w:val="00F04E10"/>
    <w:rsid w:val="00F06448"/>
    <w:rsid w:val="00F1466F"/>
    <w:rsid w:val="00F20129"/>
    <w:rsid w:val="00F2074C"/>
    <w:rsid w:val="00F22EAE"/>
    <w:rsid w:val="00F24E9F"/>
    <w:rsid w:val="00F37E78"/>
    <w:rsid w:val="00F4183B"/>
    <w:rsid w:val="00F547E7"/>
    <w:rsid w:val="00F65E40"/>
    <w:rsid w:val="00F671CD"/>
    <w:rsid w:val="00F72CFE"/>
    <w:rsid w:val="00F80653"/>
    <w:rsid w:val="00F877F1"/>
    <w:rsid w:val="00F91D9B"/>
    <w:rsid w:val="00FA1616"/>
    <w:rsid w:val="00FA3E7A"/>
    <w:rsid w:val="00FA3FC5"/>
    <w:rsid w:val="00FA5567"/>
    <w:rsid w:val="00FA7D50"/>
    <w:rsid w:val="00FB13BB"/>
    <w:rsid w:val="00FB7066"/>
    <w:rsid w:val="00FC133B"/>
    <w:rsid w:val="00FE01B0"/>
    <w:rsid w:val="00FE680B"/>
    <w:rsid w:val="00FF07B4"/>
    <w:rsid w:val="00FF1170"/>
    <w:rsid w:val="00FF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7C820"/>
  <w15:chartTrackingRefBased/>
  <w15:docId w15:val="{83231975-EC09-480D-BBDB-8EC8D4D9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59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5F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725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57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259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872593"/>
    <w:rPr>
      <w:i/>
      <w:iCs/>
    </w:rPr>
  </w:style>
  <w:style w:type="paragraph" w:styleId="NormalWeb">
    <w:name w:val="Normal (Web)"/>
    <w:basedOn w:val="Normal"/>
    <w:uiPriority w:val="99"/>
    <w:unhideWhenUsed/>
    <w:rsid w:val="00872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72593"/>
    <w:rPr>
      <w:color w:val="0563C1" w:themeColor="hyperlink"/>
      <w:u w:val="single"/>
    </w:rPr>
  </w:style>
  <w:style w:type="paragraph" w:customStyle="1" w:styleId="p">
    <w:name w:val="p"/>
    <w:basedOn w:val="Normal"/>
    <w:rsid w:val="00872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72593"/>
    <w:pPr>
      <w:ind w:left="720"/>
      <w:contextualSpacing/>
    </w:pPr>
  </w:style>
  <w:style w:type="character" w:customStyle="1" w:styleId="st">
    <w:name w:val="st"/>
    <w:basedOn w:val="DefaultParagraphFont"/>
    <w:rsid w:val="0079353A"/>
  </w:style>
  <w:style w:type="character" w:styleId="CommentReference">
    <w:name w:val="annotation reference"/>
    <w:basedOn w:val="DefaultParagraphFont"/>
    <w:uiPriority w:val="99"/>
    <w:semiHidden/>
    <w:unhideWhenUsed/>
    <w:rsid w:val="00245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7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7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7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7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79C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43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438D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56438D"/>
  </w:style>
  <w:style w:type="character" w:styleId="HTMLKeyboard">
    <w:name w:val="HTML Keyboard"/>
    <w:basedOn w:val="DefaultParagraphFont"/>
    <w:uiPriority w:val="99"/>
    <w:semiHidden/>
    <w:unhideWhenUsed/>
    <w:rsid w:val="008829B2"/>
    <w:rPr>
      <w:rFonts w:ascii="Courier New" w:eastAsia="Times New Roman" w:hAnsi="Courier New" w:cs="Courier New"/>
      <w:sz w:val="20"/>
      <w:szCs w:val="20"/>
    </w:rPr>
  </w:style>
  <w:style w:type="character" w:customStyle="1" w:styleId="mjx-char">
    <w:name w:val="mjx-char"/>
    <w:basedOn w:val="DefaultParagraphFont"/>
    <w:rsid w:val="00B21182"/>
  </w:style>
  <w:style w:type="paragraph" w:styleId="Header">
    <w:name w:val="header"/>
    <w:basedOn w:val="Normal"/>
    <w:link w:val="HeaderChar"/>
    <w:uiPriority w:val="99"/>
    <w:unhideWhenUsed/>
    <w:rsid w:val="00F2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E9F"/>
  </w:style>
  <w:style w:type="paragraph" w:styleId="Footer">
    <w:name w:val="footer"/>
    <w:basedOn w:val="Normal"/>
    <w:link w:val="FooterChar"/>
    <w:uiPriority w:val="99"/>
    <w:unhideWhenUsed/>
    <w:rsid w:val="00F24E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E9F"/>
  </w:style>
  <w:style w:type="character" w:styleId="HTMLCode">
    <w:name w:val="HTML Code"/>
    <w:basedOn w:val="DefaultParagraphFont"/>
    <w:uiPriority w:val="99"/>
    <w:semiHidden/>
    <w:unhideWhenUsed/>
    <w:rsid w:val="00F24E9F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15F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7B4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453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53E"/>
    <w:rPr>
      <w:rFonts w:ascii="Calibri" w:hAnsi="Calibri" w:cs="Calibri"/>
      <w:noProof/>
    </w:rPr>
  </w:style>
  <w:style w:type="character" w:customStyle="1" w:styleId="highlight">
    <w:name w:val="highlight"/>
    <w:basedOn w:val="DefaultParagraphFont"/>
    <w:rsid w:val="002B0726"/>
  </w:style>
  <w:style w:type="paragraph" w:styleId="NoSpacing">
    <w:name w:val="No Spacing"/>
    <w:uiPriority w:val="1"/>
    <w:qFormat/>
    <w:rsid w:val="003F6EB5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1A575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8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1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5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4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1802E-FDB8-49EA-9074-BCD6ACBE9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a Noreen</dc:creator>
  <cp:keywords/>
  <dc:description/>
  <cp:lastModifiedBy>Abirami R.</cp:lastModifiedBy>
  <cp:revision>4</cp:revision>
  <cp:lastPrinted>2019-12-19T08:26:00Z</cp:lastPrinted>
  <dcterms:created xsi:type="dcterms:W3CDTF">2020-09-24T11:54:00Z</dcterms:created>
  <dcterms:modified xsi:type="dcterms:W3CDTF">2020-10-24T05:20:00Z</dcterms:modified>
</cp:coreProperties>
</file>